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Microsatellite alleles, SL-IR genotypes and accession numbers of the clones analyzed.</w:t>
      </w:r>
    </w:p>
    <w:tbl>
      <w:tblPr>
        <w:tblW w:w="90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00"/>
        <w:gridCol w:w="1300"/>
        <w:gridCol w:w="1300"/>
        <w:gridCol w:w="1300"/>
        <w:gridCol w:w="1300"/>
        <w:gridCol w:w="1220"/>
      </w:tblGrid>
      <w:tr>
        <w:trPr>
          <w:trHeight w:val="320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Clon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Accession number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SL-IR genotyp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10101 CA a NED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10101 TA VIC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10101 TC VIC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10187 CA TA VIC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0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0/17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3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0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0/17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1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1/26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0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0/17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1/28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0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0/17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1/28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0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V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ANcl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0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63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5/25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ANcl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0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63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ANcl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0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63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ANcl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63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ANcl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63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1/28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1/28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0/17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1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65/26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2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77/27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1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8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3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1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5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9/28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9/28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4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9/28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5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9/28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5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89/28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5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7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5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5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6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5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6/10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KC28295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2/17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9/1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4/10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257/25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3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9"/>
        <w:gridCol w:w="1607"/>
        <w:gridCol w:w="1547"/>
        <w:gridCol w:w="1664"/>
        <w:gridCol w:w="1684"/>
        <w:gridCol w:w="1449"/>
      </w:tblGrid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Clon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SL-IR genotyp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10359 CA NED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11283 TAb NE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11283 TCG FA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11863 CA VIC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7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8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7/13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8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7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8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7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8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V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 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 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 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5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6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2/1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5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6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2/1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5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6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2/1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5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6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2/1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5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6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2/1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8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5/117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5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5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5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5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5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7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8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7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8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5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5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58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58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58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1/16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5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5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5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9/1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5/13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6/11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26/14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5/14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5/135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9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9"/>
        <w:gridCol w:w="1606"/>
        <w:gridCol w:w="1525"/>
        <w:gridCol w:w="1330"/>
        <w:gridCol w:w="1759"/>
        <w:gridCol w:w="1311"/>
      </w:tblGrid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Clon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SL-IR genotyp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6529 TA b PE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6559 TC TET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6855 TA GA NED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6925 CT VIC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8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1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8/168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8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8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V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 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6/13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6/13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6/13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6/13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es-ES_tradnl"/>
              </w:rPr>
              <w:t>SANcl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6/13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8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8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1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8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8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1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8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8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7/1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8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4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8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8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8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2/1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Tc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9/1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0/1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49/1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8/16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1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20"/>
        <w:gridCol w:w="1120"/>
        <w:gridCol w:w="1080"/>
        <w:gridCol w:w="1100"/>
        <w:gridCol w:w="1040"/>
        <w:gridCol w:w="920"/>
        <w:gridCol w:w="82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Clon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SL-IR genotyp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6925 TG a 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6925 TGb N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7093 TA b NE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7093 TA c TE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mclf10 FAM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s-ES_tradnl"/>
              </w:rPr>
              <w:t>TcUn3 PET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9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9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9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FCHcl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V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lang w:eastAsia="es-ES_tradnl"/>
              </w:rPr>
              <w:t>SANcl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1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lang w:eastAsia="es-ES_tradnl"/>
              </w:rPr>
              <w:t>SANcl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1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lang w:eastAsia="es-ES_tradnl"/>
              </w:rPr>
              <w:t>SANcl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1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lang w:eastAsia="es-ES_tradnl"/>
              </w:rPr>
              <w:t>SANcl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1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lang w:eastAsia="es-ES_tradnl"/>
              </w:rPr>
              <w:t>SANcl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1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5/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7/1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9/17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79/17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ERcl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EHcl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XCHcl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NCHcl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LJVPcl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5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SMAcl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GCcl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6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6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6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6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4/18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8/1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6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DScl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0/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9/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8/1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62/16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3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96/1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3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96/1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42/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3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96/1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36/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3/1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03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3/1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RPALLcl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Tc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36/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1/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12/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82/18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s-ES_tradnl"/>
              </w:rPr>
              <w:t>154/156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0"/>
        <w:gridCol w:w="1290"/>
        <w:gridCol w:w="1289"/>
        <w:gridCol w:w="1289"/>
        <w:gridCol w:w="1464"/>
        <w:gridCol w:w="1289"/>
        <w:gridCol w:w="1289"/>
      </w:tblGrid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s-ES_tradnl"/>
              </w:rPr>
              <w:t>Clo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s-ES_tradnl"/>
              </w:rPr>
              <w:t>10101 TC VI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s-ES_tradnl"/>
              </w:rPr>
              <w:t>10187 GA TE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s-ES_tradnl"/>
              </w:rPr>
              <w:t>10187 TA VIC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s-ES_tradnl"/>
              </w:rPr>
              <w:t>10187 TTA PE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s-ES_tradnl"/>
              </w:rPr>
              <w:t>7093 T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s-ES_tradnl"/>
              </w:rPr>
              <w:t>8741 TA VIC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FCHcl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.Antoniocl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.Antoniocl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.Antoniocl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.Antoniocl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.Antoniocl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ERcl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EHcl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XCHcl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NCHcl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LJVPcl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SMAcl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GCcl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DScl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  <w:tr>
        <w:trPr>
          <w:trHeight w:val="30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RPALLcl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04/1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11/1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31/1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75/1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60/1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lang w:eastAsia="es-ES_tradnl"/>
              </w:rPr>
              <w:t>194/196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bCs/>
      <w:sz w:val="20"/>
      <w:szCs w:val="20"/>
      <w:lang w:val="en-US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Times New Roman"/>
      <w:b/>
      <w:bCs/>
      <w:kern w:val="2"/>
      <w:sz w:val="32"/>
      <w:szCs w:val="32"/>
      <w:lang w:val="en-US" w:eastAsia="en-US"/>
    </w:rPr>
  </w:style>
  <w:style w:type="character" w:styleId="Ttulo2Car">
    <w:name w:val="Título 2 Car"/>
    <w:basedOn w:val="Fuentedeprrafopredeter"/>
    <w:qFormat/>
    <w:rPr>
      <w:rFonts w:ascii="Arial" w:hAnsi="Arial" w:eastAsia="Times New Roman" w:cs="Times New Roman"/>
      <w:b/>
      <w:bCs/>
      <w:sz w:val="22"/>
      <w:szCs w:val="28"/>
      <w:lang w:val="en-US" w:eastAsia="en-US"/>
    </w:rPr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bCs/>
      <w:sz w:val="20"/>
      <w:szCs w:val="20"/>
      <w:lang w:val="en-US" w:eastAsia="en-US"/>
    </w:rPr>
  </w:style>
  <w:style w:type="character" w:styleId="SangradetdecuerpoCar">
    <w:name w:val="Sangría de t. de cuerp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character" w:styleId="TextocomentarioCar">
    <w:name w:val="Texto comentario Car"/>
    <w:basedOn w:val="Fuentedeprrafopredeter"/>
    <w:qFormat/>
    <w:rPr>
      <w:rFonts w:ascii="Cambria" w:hAnsi="Cambria" w:eastAsia="MS Mincho;ＭＳ 明朝" w:cs="Times New Roman"/>
      <w:sz w:val="20"/>
      <w:szCs w:val="20"/>
      <w:lang w:val="en-US" w:eastAsia="ja-JP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Googqstidbit0">
    <w:name w:val="goog_qs-tidbit-0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MS Mincho;ＭＳ 明朝" w:cs="Times New Roman"/>
      <w:sz w:val="16"/>
      <w:szCs w:val="16"/>
      <w:lang w:val="en-US" w:eastAsia="ja-JP"/>
    </w:rPr>
  </w:style>
  <w:style w:type="character" w:styleId="Refdecomentario">
    <w:name w:val="Ref. de comentario"/>
    <w:qFormat/>
    <w:rPr>
      <w:sz w:val="16"/>
      <w:szCs w:val="16"/>
    </w:rPr>
  </w:style>
  <w:style w:type="character" w:styleId="LineNumbering">
    <w:name w:val="Line Number"/>
    <w:basedOn w:val="Fuentedeprrafopredeter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Fuentedeprrafopredeter"/>
    <w:rPr/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US" w:eastAsia="en-US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Arial Unicode MS" w:cs="Arial Unicode MS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Textocomentario">
    <w:name w:val="Texto comentario"/>
    <w:basedOn w:val="Normal"/>
    <w:qFormat/>
    <w:pPr/>
    <w:rPr>
      <w:rFonts w:eastAsia="MS Mincho;ＭＳ 明朝"/>
      <w:sz w:val="20"/>
      <w:szCs w:val="20"/>
      <w:lang w:val="en-US" w:eastAsia="ja-JP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b/>
      <w:bCs/>
      <w:color w:val="00000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color w:val="00000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7">
    <w:name w:val="xl27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4:29:00Z</dcterms:created>
  <dc:creator>JUAN DAVID RAMIREZ GONZALEZ</dc:creator>
  <dc:description/>
  <cp:keywords/>
  <dc:language>en-US</dc:language>
  <cp:lastModifiedBy>JUAN DAVID RAMIREZ GONZALEZ</cp:lastModifiedBy>
  <dcterms:modified xsi:type="dcterms:W3CDTF">2012-12-07T14:26:00Z</dcterms:modified>
  <cp:revision>7</cp:revision>
  <dc:subject/>
  <dc:title/>
</cp:coreProperties>
</file>